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F67AA" w14:textId="7933DDB8" w:rsidR="00840D8A" w:rsidRDefault="00840D8A" w:rsidP="00840D8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S</w:t>
      </w:r>
      <w:r w:rsidR="006B47E2"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 xml:space="preserve"> Multimedia Appendix </w:t>
      </w:r>
      <w:r w:rsidR="006B47E2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 xml:space="preserve">. Screenshot of web-based application home page. </w:t>
      </w:r>
    </w:p>
    <w:p w14:paraId="3DCBA2E8" w14:textId="1CA45822" w:rsidR="00F43D38" w:rsidRDefault="0081511B">
      <w:r>
        <w:rPr>
          <w:noProof/>
        </w:rPr>
        <w:drawing>
          <wp:inline distT="0" distB="0" distL="0" distR="0" wp14:anchorId="779421A9" wp14:editId="5452F80C">
            <wp:extent cx="1666875" cy="2371057"/>
            <wp:effectExtent l="0" t="0" r="0" b="0"/>
            <wp:docPr id="1079732551" name="Picture 1" descr="A screenshot of a web-based application landing page for social stor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732551" name="Picture 1" descr="A screenshot of a web-based application landing page for social stories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6412" cy="2413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FFF91" w14:textId="77777777" w:rsidR="00840D8A" w:rsidRDefault="00840D8A" w:rsidP="00840D8A">
      <w:pPr>
        <w:rPr>
          <w:rFonts w:ascii="Times New Roman" w:eastAsia="Times New Roman" w:hAnsi="Times New Roman" w:cs="Times New Roman"/>
        </w:rPr>
      </w:pPr>
    </w:p>
    <w:p w14:paraId="09778640" w14:textId="7FA043F9" w:rsidR="00840D8A" w:rsidRDefault="00840D8A" w:rsidP="00840D8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S</w:t>
      </w:r>
      <w:r w:rsidR="006B47E2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 xml:space="preserve"> Multimedia Appendix </w:t>
      </w:r>
      <w:r w:rsidR="006B47E2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 xml:space="preserve">. Screenshot of web-based application landing page depicting </w:t>
      </w:r>
      <w:proofErr w:type="gramStart"/>
      <w:r>
        <w:rPr>
          <w:rFonts w:ascii="Times New Roman" w:eastAsia="Times New Roman" w:hAnsi="Times New Roman" w:cs="Times New Roman"/>
        </w:rPr>
        <w:t>table of</w:t>
      </w:r>
      <w:proofErr w:type="gramEnd"/>
      <w:r>
        <w:rPr>
          <w:rFonts w:ascii="Times New Roman" w:eastAsia="Times New Roman" w:hAnsi="Times New Roman" w:cs="Times New Roman"/>
        </w:rPr>
        <w:t xml:space="preserve"> contents of potential social stories for healthcare interactions.</w:t>
      </w:r>
    </w:p>
    <w:p w14:paraId="21184BD6" w14:textId="77777777" w:rsidR="00481C39" w:rsidRDefault="00481C39"/>
    <w:p w14:paraId="0E15C7F9" w14:textId="7B40F5E1" w:rsidR="00481C39" w:rsidRPr="00481C39" w:rsidRDefault="00481C39" w:rsidP="00481C39">
      <w:r>
        <w:rPr>
          <w:noProof/>
        </w:rPr>
        <w:drawing>
          <wp:inline distT="0" distB="0" distL="0" distR="0" wp14:anchorId="0625BFB0" wp14:editId="60C72E95">
            <wp:extent cx="1671638" cy="2117408"/>
            <wp:effectExtent l="0" t="0" r="5080" b="0"/>
            <wp:docPr id="1551503016" name="Picture 5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503016" name="Picture 5" descr="A screenshot of a phon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9099" cy="2139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8AFC3" w14:textId="77777777" w:rsidR="00481C39" w:rsidRDefault="00481C39"/>
    <w:sectPr w:rsidR="00481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11B"/>
    <w:rsid w:val="002108A8"/>
    <w:rsid w:val="003810E4"/>
    <w:rsid w:val="0040099B"/>
    <w:rsid w:val="00481C39"/>
    <w:rsid w:val="005379F8"/>
    <w:rsid w:val="00626CD3"/>
    <w:rsid w:val="006B47E2"/>
    <w:rsid w:val="006B623A"/>
    <w:rsid w:val="0081511B"/>
    <w:rsid w:val="00840D8A"/>
    <w:rsid w:val="00D4189E"/>
    <w:rsid w:val="00F4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B4A95"/>
  <w15:chartTrackingRefBased/>
  <w15:docId w15:val="{36C81FF8-89DD-4878-9747-94F99E7B6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51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1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11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1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11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1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1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1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1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11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1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11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11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11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1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1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1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1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1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1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1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1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1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1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11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11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11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11B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s, Jessica Ryan</dc:creator>
  <cp:keywords/>
  <dc:description/>
  <cp:lastModifiedBy>Hanks, Jessica Ryan</cp:lastModifiedBy>
  <cp:revision>2</cp:revision>
  <dcterms:created xsi:type="dcterms:W3CDTF">2025-12-30T21:55:00Z</dcterms:created>
  <dcterms:modified xsi:type="dcterms:W3CDTF">2025-12-30T21:55:00Z</dcterms:modified>
</cp:coreProperties>
</file>